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AB0E19" w:rsidRPr="004342F2" w:rsidRDefault="004342F2" w:rsidP="00AB0E19">
      <w:pPr>
        <w:rPr>
          <w:b/>
          <w:bCs/>
          <w:u w:val="single"/>
        </w:rPr>
      </w:pPr>
      <w:r>
        <w:rPr>
          <w:noProof/>
        </w:rPr>
        <w:drawing>
          <wp:inline distT="0" distB="0" distL="0" distR="0">
            <wp:extent cx="5943600" cy="5711190"/>
            <wp:effectExtent l="0" t="0" r="0" b="3810"/>
            <wp:docPr id="5" name="Picture 5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creen Shot 2020-05-28 at 5.46.27 PM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711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AB0E19" w:rsidRPr="004342F2">
        <w:rPr>
          <w:b/>
          <w:bCs/>
          <w:u w:val="single"/>
        </w:rPr>
        <w:t xml:space="preserve">Figure 1:  </w:t>
      </w:r>
      <w:r w:rsidR="00AB0E19" w:rsidRPr="004342F2">
        <w:rPr>
          <w:b/>
          <w:bCs/>
          <w:i/>
          <w:iCs/>
          <w:u w:val="single"/>
        </w:rPr>
        <w:t xml:space="preserve"> </w:t>
      </w:r>
      <w:proofErr w:type="spellStart"/>
      <w:r w:rsidR="00AB0E19" w:rsidRPr="004342F2">
        <w:rPr>
          <w:b/>
          <w:bCs/>
          <w:i/>
          <w:iCs/>
          <w:u w:val="single"/>
        </w:rPr>
        <w:t>atx</w:t>
      </w:r>
      <w:proofErr w:type="spellEnd"/>
      <w:r w:rsidR="00AB0E19" w:rsidRPr="004342F2">
        <w:rPr>
          <w:b/>
          <w:bCs/>
          <w:u w:val="single"/>
        </w:rPr>
        <w:t xml:space="preserve"> triple mutant genotype analysis. </w:t>
      </w:r>
    </w:p>
    <w:p w:rsidR="00AB0E19" w:rsidRDefault="004342F2" w:rsidP="00AB0E19">
      <w:r>
        <w:t xml:space="preserve">A: </w:t>
      </w:r>
      <w:r w:rsidR="00AB0E19">
        <w:t>Genomic DNA was extracted and amplified with PCR using primers that flank the T-DNA insertion site of each allele</w:t>
      </w:r>
      <w:r>
        <w:t xml:space="preserve">. </w:t>
      </w:r>
      <w:r w:rsidR="00AB0E19">
        <w:t xml:space="preserve">LP-RP amplified the wildtype allele while LBP (Left Border Primer) </w:t>
      </w:r>
      <w:r w:rsidR="007703AC">
        <w:t xml:space="preserve">-RP </w:t>
      </w:r>
      <w:r w:rsidR="00AB0E19">
        <w:t xml:space="preserve">amplified in the presence of a T-DNA insertion. </w:t>
      </w:r>
      <w:r>
        <w:t xml:space="preserve">B: This gel shows the product of PCR using cDNA template and exon specific primers that flank the </w:t>
      </w:r>
      <w:r w:rsidR="007703AC">
        <w:t>T-DNA insertion</w:t>
      </w:r>
      <w:r>
        <w:t xml:space="preserve"> of each gene. C: </w:t>
      </w:r>
      <w:r w:rsidR="00AB0E19">
        <w:t>A second repli</w:t>
      </w:r>
      <w:r>
        <w:t>c</w:t>
      </w:r>
      <w:r w:rsidR="00AB0E19">
        <w:t>ate was completed for the cDNA ana</w:t>
      </w:r>
      <w:r w:rsidR="00826FC0">
        <w:t>ly</w:t>
      </w:r>
      <w:r w:rsidR="00AB0E19">
        <w:t>sis on a different generation of plants to include a loading control</w:t>
      </w:r>
      <w:r w:rsidR="007703AC">
        <w:t xml:space="preserve"> (ACT2)</w:t>
      </w:r>
      <w:r w:rsidR="00AB0E19">
        <w:t xml:space="preserve">. These gels confirm the </w:t>
      </w:r>
      <w:r w:rsidR="007703AC">
        <w:t>lack of full-length mRNA</w:t>
      </w:r>
      <w:r w:rsidR="00AB0E19">
        <w:t xml:space="preserve"> of </w:t>
      </w:r>
      <w:r w:rsidR="00826FC0">
        <w:t xml:space="preserve">two </w:t>
      </w:r>
      <w:r w:rsidR="00AB0E19">
        <w:t xml:space="preserve">homozygous </w:t>
      </w:r>
      <w:proofErr w:type="spellStart"/>
      <w:r w:rsidR="00AB0E19" w:rsidRPr="00922836">
        <w:rPr>
          <w:i/>
        </w:rPr>
        <w:t>atx</w:t>
      </w:r>
      <w:proofErr w:type="spellEnd"/>
      <w:r w:rsidR="00AB0E19">
        <w:t xml:space="preserve"> triple mutants from </w:t>
      </w:r>
      <w:r w:rsidR="00826FC0">
        <w:t xml:space="preserve">different </w:t>
      </w:r>
      <w:r w:rsidR="00826FC0" w:rsidRPr="00826FC0">
        <w:t>F</w:t>
      </w:r>
      <w:r w:rsidR="00826FC0" w:rsidRPr="00826FC0">
        <w:rPr>
          <w:vertAlign w:val="subscript"/>
        </w:rPr>
        <w:t>2</w:t>
      </w:r>
      <w:r w:rsidR="00826FC0">
        <w:t xml:space="preserve"> parents from </w:t>
      </w:r>
      <w:r w:rsidR="00AB0E19" w:rsidRPr="00826FC0">
        <w:t>which</w:t>
      </w:r>
      <w:r w:rsidR="00AB0E19">
        <w:t xml:space="preserve"> seeds were collected and treated as two separate</w:t>
      </w:r>
      <w:r w:rsidR="00826FC0">
        <w:t xml:space="preserve"> early flowering mutant</w:t>
      </w:r>
      <w:r w:rsidR="006C4E1A">
        <w:t xml:space="preserve"> lines</w:t>
      </w:r>
      <w:r w:rsidR="00826FC0">
        <w:t xml:space="preserve"> for further analysis.</w:t>
      </w:r>
    </w:p>
    <w:p w:rsidR="00AB0E19" w:rsidRDefault="00AB0E19" w:rsidP="00AB0E19"/>
    <w:p w:rsidR="00AB0E19" w:rsidRDefault="00AB0E19" w:rsidP="00AB0E19"/>
    <w:p w:rsidR="00A501D3" w:rsidRPr="004342F2" w:rsidRDefault="00A501D3" w:rsidP="004342F2"/>
    <w:sectPr w:rsidR="00A501D3" w:rsidRPr="004342F2" w:rsidSect="00AE08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8"/>
  <w:proofState w:spelling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703AC"/>
    <w:rsid w:val="001A5724"/>
    <w:rsid w:val="004342F2"/>
    <w:rsid w:val="004479CE"/>
    <w:rsid w:val="00550549"/>
    <w:rsid w:val="00626F19"/>
    <w:rsid w:val="006C4E1A"/>
    <w:rsid w:val="007703AC"/>
    <w:rsid w:val="00781324"/>
    <w:rsid w:val="007E35B9"/>
    <w:rsid w:val="00826FC0"/>
    <w:rsid w:val="00A501D3"/>
    <w:rsid w:val="00AB0E19"/>
    <w:rsid w:val="00AE08CD"/>
    <w:rsid w:val="00B35AEA"/>
    <w:rsid w:val="00B66A6A"/>
    <w:rsid w:val="00CA3684"/>
    <w:rsid w:val="00D4665A"/>
    <w:rsid w:val="00FA10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CF7B28"/>
  <w14:defaultImageDpi w14:val="32767"/>
  <w15:chartTrackingRefBased/>
  <w15:docId w15:val="{265BB9F0-AD5E-41CC-B2ED-77D5A7A2BD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AB0E1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Will/Library/Group%20Containers/UBF8T346G9.Office/User%20Content.localized/Templates.localized/Supp1_atx_Image_Data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Supp1_atx_Image_Data.dotx</Template>
  <TotalTime>0</TotalTime>
  <Pages>1</Pages>
  <Words>115</Words>
  <Characters>65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dy Brusslan</dc:creator>
  <cp:keywords/>
  <dc:description/>
  <cp:lastModifiedBy>Will Hinckley</cp:lastModifiedBy>
  <cp:revision>2</cp:revision>
  <dcterms:created xsi:type="dcterms:W3CDTF">2020-08-05T15:00:00Z</dcterms:created>
  <dcterms:modified xsi:type="dcterms:W3CDTF">2020-08-05T15:00:00Z</dcterms:modified>
</cp:coreProperties>
</file>